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l Table 2</w:t>
      </w:r>
      <w:r>
        <w:rPr>
          <w:rFonts w:cs="Arial" w:ascii="Arial" w:hAnsi="Arial"/>
          <w:sz w:val="20"/>
          <w:szCs w:val="20"/>
        </w:rPr>
        <w:t xml:space="preserve">.  Previously known interactions.  Human protein interaction predictions supported by redundant observations for homologous proteins in model organisms.  Double linkage criteria (see Table 5) revealed high confidence protein associations.  Interacting partners 1 and 2 are listed with their human gene symbols and HomoloGene groups. 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loGene id 1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symbol 1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loGene 2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Symbol 2</w:t>
            </w:r>
          </w:p>
        </w:tc>
      </w:tr>
      <w:tr>
        <w:trPr>
          <w:trHeight w:val="317" w:hRule="atLeast"/>
        </w:trPr>
        <w:tc>
          <w:tcPr>
            <w:tcW w:w="22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0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3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2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4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9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NKL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2E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E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J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N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SM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SM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SM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AP2K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UP5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OLR1D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PP3CA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RIM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RPF1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A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A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A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A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A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B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B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B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C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C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C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D1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D1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D1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D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D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FC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FC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FC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FC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FC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PA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PLP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RAGB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UVBL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SF3B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UBE2N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MP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MP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AD5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FBXW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RCC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TIPRL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VPS2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KE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APA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APPBP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STAM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AD5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P1A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6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1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3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7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A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3A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2E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1L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1L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AP1L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SM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SNRPD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SM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SNRPD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SM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SM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SM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SM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APK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UP6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OLR1C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3R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2A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3A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C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1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1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1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A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P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AGC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VBL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3B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V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HOSPH1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HOSPH1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11A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P1A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A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CB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SNF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FDN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STX1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UBE1C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HGS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UBE2I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T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9T16:35:00Z</dcterms:created>
  <dc:creator>Danielle Kemmer</dc:creator>
  <dc:description/>
  <dc:language>en-US</dc:language>
  <cp:lastModifiedBy>Danielle Kemmer</cp:lastModifiedBy>
  <dcterms:modified xsi:type="dcterms:W3CDTF">2005-09-19T16:47:00Z</dcterms:modified>
  <cp:revision>4</cp:revision>
  <dc:subject/>
  <dc:title>Supplemental Table 2</dc:title>
</cp:coreProperties>
</file>